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E6E" w:rsidRPr="00B024A1" w:rsidRDefault="00137E6E" w:rsidP="004C7C1A">
      <w:pPr>
        <w:pStyle w:val="Heading1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B024A1">
        <w:rPr>
          <w:rFonts w:ascii="Times New Roman" w:hAnsi="Times New Roman" w:cs="Times New Roman"/>
          <w:color w:val="auto"/>
          <w:sz w:val="24"/>
          <w:szCs w:val="24"/>
        </w:rPr>
        <w:t>Supp</w:t>
      </w:r>
      <w:r w:rsidR="00A97C06" w:rsidRPr="00B024A1">
        <w:rPr>
          <w:rFonts w:ascii="Times New Roman" w:hAnsi="Times New Roman" w:cs="Times New Roman"/>
          <w:color w:val="auto"/>
          <w:sz w:val="24"/>
          <w:szCs w:val="24"/>
        </w:rPr>
        <w:t>orting</w:t>
      </w:r>
      <w:r w:rsidRPr="00B024A1">
        <w:rPr>
          <w:rFonts w:ascii="Times New Roman" w:hAnsi="Times New Roman" w:cs="Times New Roman"/>
          <w:color w:val="auto"/>
          <w:sz w:val="24"/>
          <w:szCs w:val="24"/>
        </w:rPr>
        <w:t xml:space="preserve"> information</w:t>
      </w:r>
    </w:p>
    <w:p w:rsidR="004E4497" w:rsidRPr="00891563" w:rsidRDefault="00891563" w:rsidP="00891563">
      <w:pPr>
        <w:pStyle w:val="Heading1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Effect of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t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he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econd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c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hromophore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energy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g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ap on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p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hoto-induced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e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lectron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i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njection in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d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>i-chromophoric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p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orphyrin-sensitized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 xml:space="preserve">olar </w:t>
      </w:r>
      <w:r w:rsidRPr="00891563">
        <w:rPr>
          <w:rFonts w:ascii="Times New Roman" w:hAnsi="Times New Roman" w:cs="Times New Roman" w:hint="eastAsia"/>
          <w:color w:val="auto"/>
          <w:sz w:val="24"/>
          <w:szCs w:val="24"/>
        </w:rPr>
        <w:t>c</w:t>
      </w:r>
      <w:r w:rsidRPr="00891563">
        <w:rPr>
          <w:rFonts w:ascii="Times New Roman" w:hAnsi="Times New Roman" w:cs="Times New Roman"/>
          <w:color w:val="auto"/>
          <w:sz w:val="24"/>
          <w:szCs w:val="24"/>
        </w:rPr>
        <w:t>ells</w:t>
      </w:r>
    </w:p>
    <w:p w:rsidR="00C834AF" w:rsidRPr="00187790" w:rsidRDefault="00891563" w:rsidP="00C834AF">
      <w:pPr>
        <w:pStyle w:val="BBAuthorName"/>
        <w:spacing w:after="100" w:afterAutospacing="1" w:line="360" w:lineRule="auto"/>
        <w:rPr>
          <w:rFonts w:cs="Times"/>
          <w:lang w:eastAsia="zh-CN"/>
        </w:rPr>
      </w:pPr>
      <w:r>
        <w:rPr>
          <w:rFonts w:cs="Times"/>
        </w:rPr>
        <w:t>Long Zha</w:t>
      </w:r>
      <w:r>
        <w:rPr>
          <w:rFonts w:cs="Times" w:hint="eastAsia"/>
          <w:lang w:eastAsia="zh-CN"/>
        </w:rPr>
        <w:t>o</w:t>
      </w:r>
      <w:r w:rsidR="00C834AF" w:rsidRPr="00187790">
        <w:rPr>
          <w:rFonts w:cs="Times"/>
        </w:rPr>
        <w:t>*</w:t>
      </w:r>
    </w:p>
    <w:p w:rsidR="00C834AF" w:rsidRDefault="0027272D" w:rsidP="0027272D">
      <w:pPr>
        <w:pStyle w:val="BCAuthorAddress"/>
        <w:spacing w:after="100" w:afterAutospacing="1" w:line="360" w:lineRule="auto"/>
        <w:jc w:val="both"/>
        <w:rPr>
          <w:lang w:eastAsia="zh-CN"/>
        </w:rPr>
      </w:pPr>
      <w:r w:rsidRPr="005525F5">
        <w:t>School of Chemistry and Chemical Engineering, Jiangsu University, Zhenjiang</w:t>
      </w:r>
      <w:r>
        <w:rPr>
          <w:rFonts w:hint="eastAsia"/>
          <w:lang w:eastAsia="zh-CN"/>
        </w:rPr>
        <w:t xml:space="preserve">, </w:t>
      </w:r>
      <w:r w:rsidRPr="005525F5">
        <w:t>212013, P. R. China</w:t>
      </w:r>
      <w:r>
        <w:rPr>
          <w:rFonts w:hint="eastAsia"/>
          <w:lang w:eastAsia="zh-CN"/>
        </w:rPr>
        <w:t xml:space="preserve">; </w:t>
      </w:r>
      <w:r w:rsidR="00C834AF" w:rsidRPr="00D14C2C">
        <w:t>ARC Centre of Excellence for Electromaterials Science, Intelligent Polymer Research Institute, University of Wollongong, Wollongong, NSW 2522, Australia</w:t>
      </w:r>
      <w:r w:rsidR="00C834AF">
        <w:t xml:space="preserve">. </w:t>
      </w:r>
    </w:p>
    <w:p w:rsidR="00E853CE" w:rsidRPr="00B024A1" w:rsidRDefault="00E853CE" w:rsidP="004C7C1A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137E6E" w:rsidRPr="00B024A1" w:rsidRDefault="00137E6E" w:rsidP="004C7C1A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137E6E" w:rsidRPr="00B024A1" w:rsidRDefault="00137E6E" w:rsidP="004C7C1A">
      <w:pPr>
        <w:spacing w:before="100" w:beforeAutospacing="1" w:after="100" w:afterAutospacing="1" w:line="240" w:lineRule="auto"/>
        <w:rPr>
          <w:rFonts w:ascii="Times New Roman" w:hAnsi="Times New Roman" w:cs="Times New Roman"/>
          <w:noProof/>
          <w:sz w:val="18"/>
          <w:szCs w:val="18"/>
        </w:rPr>
      </w:pPr>
      <w:r w:rsidRPr="00B024A1">
        <w:rPr>
          <w:rFonts w:ascii="Times New Roman" w:hAnsi="Times New Roman" w:cs="Times New Roman"/>
          <w:noProof/>
          <w:sz w:val="18"/>
          <w:szCs w:val="18"/>
        </w:rPr>
        <w:br w:type="page"/>
      </w:r>
    </w:p>
    <w:p w:rsidR="00430142" w:rsidRDefault="00430142" w:rsidP="00430142">
      <w:pPr>
        <w:spacing w:after="0" w:line="360" w:lineRule="auto"/>
        <w:jc w:val="center"/>
      </w:pPr>
      <w:r>
        <w:object w:dxaOrig="6105" w:dyaOrig="46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25pt;height:293.9pt" o:ole="">
            <v:imagedata r:id="rId8" o:title=""/>
          </v:shape>
          <o:OLEObject Type="Embed" ProgID="Origin50.Graph" ShapeID="_x0000_i1025" DrawAspect="Content" ObjectID="_1593495320" r:id="rId9"/>
        </w:object>
      </w:r>
    </w:p>
    <w:p w:rsidR="00430142" w:rsidRDefault="00430142" w:rsidP="00430142">
      <w:pPr>
        <w:pStyle w:val="Caption"/>
        <w:rPr>
          <w:szCs w:val="24"/>
        </w:rPr>
      </w:pPr>
      <w:r>
        <w:t>Figure S</w:t>
      </w:r>
      <w:r>
        <w:rPr>
          <w:rFonts w:eastAsiaTheme="minorEastAsia" w:hint="eastAsia"/>
          <w:lang w:eastAsia="zh-CN"/>
        </w:rPr>
        <w:t>1</w:t>
      </w:r>
      <w:r>
        <w:t xml:space="preserve">. </w:t>
      </w:r>
      <w:r>
        <w:rPr>
          <w:rFonts w:eastAsiaTheme="minorEastAsia" w:hint="eastAsia"/>
          <w:lang w:eastAsia="zh-CN"/>
        </w:rPr>
        <w:t>Normalized p</w:t>
      </w:r>
      <w:r w:rsidRPr="00242348">
        <w:t xml:space="preserve">hotoluminescence spectra of </w:t>
      </w:r>
      <w:r>
        <w:t>(a) Por and the organic components and (b) the di-chromophoric porphyrins</w:t>
      </w:r>
      <w:r>
        <w:rPr>
          <w:rFonts w:eastAsia="宋体" w:hint="eastAsia"/>
          <w:lang w:eastAsia="zh-CN"/>
        </w:rPr>
        <w:t xml:space="preserve"> </w:t>
      </w:r>
      <w:r w:rsidRPr="00242348">
        <w:t xml:space="preserve">excited </w:t>
      </w:r>
      <w:r>
        <w:t>at specified</w:t>
      </w:r>
      <w:r w:rsidRPr="00242348">
        <w:t xml:space="preserve"> wavelength.</w:t>
      </w:r>
    </w:p>
    <w:p w:rsidR="005A0001" w:rsidRPr="00430142" w:rsidRDefault="005A0001" w:rsidP="004C7C1A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29287C" w:rsidRDefault="0029287C" w:rsidP="00FA14CF">
      <w:pPr>
        <w:spacing w:after="0" w:line="360" w:lineRule="auto"/>
        <w:jc w:val="center"/>
        <w:rPr>
          <w:rFonts w:ascii="Times New Roman" w:hAnsi="Times New Roman" w:hint="eastAsia"/>
          <w:szCs w:val="24"/>
          <w:lang w:val="en-US"/>
        </w:rPr>
      </w:pPr>
    </w:p>
    <w:p w:rsidR="00D843DB" w:rsidRDefault="00D843DB" w:rsidP="00FA14CF">
      <w:pPr>
        <w:spacing w:after="0" w:line="360" w:lineRule="auto"/>
        <w:jc w:val="center"/>
        <w:rPr>
          <w:rFonts w:ascii="Times New Roman" w:hAnsi="Times New Roman" w:hint="eastAsia"/>
          <w:szCs w:val="24"/>
          <w:lang w:val="en-US"/>
        </w:rPr>
      </w:pPr>
    </w:p>
    <w:p w:rsidR="00D843DB" w:rsidRDefault="00D843DB" w:rsidP="00FA14CF">
      <w:pPr>
        <w:spacing w:after="0" w:line="360" w:lineRule="auto"/>
        <w:jc w:val="center"/>
        <w:rPr>
          <w:rFonts w:ascii="Times New Roman" w:hAnsi="Times New Roman" w:hint="eastAsia"/>
          <w:szCs w:val="24"/>
          <w:lang w:val="en-US"/>
        </w:rPr>
      </w:pPr>
    </w:p>
    <w:p w:rsidR="00D843DB" w:rsidRDefault="00D843DB" w:rsidP="00FA14CF">
      <w:pPr>
        <w:spacing w:after="0" w:line="360" w:lineRule="auto"/>
        <w:jc w:val="center"/>
        <w:rPr>
          <w:rFonts w:ascii="Times New Roman" w:hAnsi="Times New Roman" w:hint="eastAsia"/>
          <w:szCs w:val="24"/>
          <w:lang w:val="en-US"/>
        </w:rPr>
      </w:pPr>
    </w:p>
    <w:p w:rsidR="00D843DB" w:rsidRPr="009A7D58" w:rsidRDefault="00D843DB" w:rsidP="00FA14CF">
      <w:pPr>
        <w:spacing w:after="0" w:line="360" w:lineRule="auto"/>
        <w:jc w:val="center"/>
        <w:rPr>
          <w:rFonts w:ascii="Times New Roman" w:hAnsi="Times New Roman"/>
          <w:szCs w:val="24"/>
          <w:lang w:val="en-US"/>
        </w:rPr>
      </w:pPr>
    </w:p>
    <w:p w:rsidR="00EE26C6" w:rsidRDefault="00004681" w:rsidP="00FA14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4AB6">
        <w:rPr>
          <w:rFonts w:ascii="Times New Roman" w:hAnsi="Times New Roman" w:cs="Times New Roman"/>
          <w:sz w:val="24"/>
          <w:szCs w:val="24"/>
        </w:rPr>
        <w:object w:dxaOrig="6504" w:dyaOrig="4531">
          <v:shape id="_x0000_i1026" type="#_x0000_t75" style="width:434.15pt;height:303.05pt" o:ole="">
            <v:imagedata r:id="rId10" o:title=""/>
          </v:shape>
          <o:OLEObject Type="Embed" ProgID="Origin50.Graph" ShapeID="_x0000_i1026" DrawAspect="Content" ObjectID="_1593495321" r:id="rId11"/>
        </w:object>
      </w:r>
    </w:p>
    <w:p w:rsidR="00F34603" w:rsidRDefault="001B3824" w:rsidP="00FA14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70B50">
        <w:rPr>
          <w:rFonts w:ascii="Times New Roman" w:hAnsi="Times New Roman"/>
          <w:szCs w:val="24"/>
        </w:rPr>
        <w:object w:dxaOrig="6504" w:dyaOrig="4531">
          <v:shape id="_x0000_i1027" type="#_x0000_t75" style="width:404.05pt;height:279.95pt" o:ole="">
            <v:imagedata r:id="rId12" o:title=""/>
          </v:shape>
          <o:OLEObject Type="Embed" ProgID="Origin50.Graph" ShapeID="_x0000_i1027" DrawAspect="Content" ObjectID="_1593495322" r:id="rId13"/>
        </w:object>
      </w:r>
    </w:p>
    <w:p w:rsidR="00EE26C6" w:rsidRDefault="001B3824" w:rsidP="00FA14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4AB6">
        <w:rPr>
          <w:rFonts w:ascii="Times New Roman" w:hAnsi="Times New Roman" w:cs="Times New Roman"/>
          <w:sz w:val="24"/>
          <w:szCs w:val="24"/>
        </w:rPr>
        <w:object w:dxaOrig="6912" w:dyaOrig="4608">
          <v:shape id="_x0000_i1028" type="#_x0000_t75" style="width:407.8pt;height:272.4pt" o:ole="">
            <v:imagedata r:id="rId14" o:title=""/>
          </v:shape>
          <o:OLEObject Type="Embed" ProgID="Origin50.Graph" ShapeID="_x0000_i1028" DrawAspect="Content" ObjectID="_1593495323" r:id="rId15"/>
        </w:object>
      </w:r>
      <w:r w:rsidR="00004681" w:rsidRPr="00394AB6">
        <w:rPr>
          <w:rFonts w:ascii="Times New Roman" w:hAnsi="Times New Roman" w:cs="Times New Roman"/>
          <w:sz w:val="24"/>
          <w:szCs w:val="24"/>
        </w:rPr>
        <w:object w:dxaOrig="6504" w:dyaOrig="4531">
          <v:shape id="_x0000_i1029" type="#_x0000_t75" style="width:447.05pt;height:311.1pt" o:ole="">
            <v:imagedata r:id="rId16" o:title=""/>
          </v:shape>
          <o:OLEObject Type="Embed" ProgID="Origin50.Graph" ShapeID="_x0000_i1029" DrawAspect="Content" ObjectID="_1593495324" r:id="rId17"/>
        </w:object>
      </w:r>
    </w:p>
    <w:p w:rsidR="00AC6C2D" w:rsidRDefault="000E758C" w:rsidP="00FA14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70B50">
        <w:rPr>
          <w:rFonts w:ascii="Times New Roman" w:hAnsi="Times New Roman"/>
          <w:szCs w:val="24"/>
        </w:rPr>
        <w:object w:dxaOrig="6504" w:dyaOrig="4531">
          <v:shape id="_x0000_i1030" type="#_x0000_t75" style="width:407.3pt;height:283.15pt" o:ole="">
            <v:imagedata r:id="rId18" o:title=""/>
          </v:shape>
          <o:OLEObject Type="Embed" ProgID="Origin50.Graph" ShapeID="_x0000_i1030" DrawAspect="Content" ObjectID="_1593495325" r:id="rId19"/>
        </w:object>
      </w:r>
    </w:p>
    <w:p w:rsidR="00AC6C2D" w:rsidRDefault="00D6515D" w:rsidP="00FA14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4AB6">
        <w:rPr>
          <w:rFonts w:ascii="Times New Roman" w:hAnsi="Times New Roman" w:cs="Times New Roman"/>
          <w:sz w:val="24"/>
          <w:szCs w:val="24"/>
        </w:rPr>
        <w:object w:dxaOrig="8640" w:dyaOrig="5760">
          <v:shape id="_x0000_i1031" type="#_x0000_t75" style="width:407.3pt;height:271.35pt" o:ole="">
            <v:imagedata r:id="rId20" o:title=""/>
          </v:shape>
          <o:OLEObject Type="Embed" ProgID="Origin50.Graph" ShapeID="_x0000_i1031" DrawAspect="Content" ObjectID="_1593495326" r:id="rId21"/>
        </w:object>
      </w:r>
    </w:p>
    <w:p w:rsidR="00EE26C6" w:rsidRDefault="00AC6C2D" w:rsidP="00FA14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4AB6">
        <w:rPr>
          <w:rFonts w:ascii="Times New Roman" w:hAnsi="Times New Roman" w:cs="Times New Roman"/>
          <w:sz w:val="24"/>
          <w:szCs w:val="24"/>
        </w:rPr>
        <w:object w:dxaOrig="6504" w:dyaOrig="4531">
          <v:shape id="_x0000_i1032" type="#_x0000_t75" style="width:448.1pt;height:312.2pt" o:ole="">
            <v:imagedata r:id="rId22" o:title=""/>
          </v:shape>
          <o:OLEObject Type="Embed" ProgID="Origin50.Graph" ShapeID="_x0000_i1032" DrawAspect="Content" ObjectID="_1593495327" r:id="rId23"/>
        </w:object>
      </w:r>
    </w:p>
    <w:p w:rsidR="00EE26C6" w:rsidRDefault="00EE26C6" w:rsidP="00FA14C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94AB6">
        <w:rPr>
          <w:rFonts w:ascii="Times New Roman" w:hAnsi="Times New Roman" w:cs="Times New Roman"/>
          <w:sz w:val="24"/>
          <w:szCs w:val="24"/>
        </w:rPr>
        <w:t xml:space="preserve">Figure </w:t>
      </w:r>
      <w:r w:rsidR="0013185F">
        <w:rPr>
          <w:rFonts w:ascii="Times New Roman" w:hAnsi="Times New Roman" w:cs="Times New Roman" w:hint="eastAsia"/>
          <w:sz w:val="24"/>
          <w:szCs w:val="24"/>
        </w:rPr>
        <w:t>S</w:t>
      </w:r>
      <w:r w:rsidR="009A7D58">
        <w:rPr>
          <w:rFonts w:ascii="Times New Roman" w:hAnsi="Times New Roman" w:cs="Times New Roman" w:hint="eastAsia"/>
          <w:sz w:val="24"/>
          <w:szCs w:val="24"/>
        </w:rPr>
        <w:t>2</w:t>
      </w:r>
      <w:r w:rsidRPr="00394AB6">
        <w:rPr>
          <w:rFonts w:ascii="Times New Roman" w:hAnsi="Times New Roman" w:cs="Times New Roman"/>
          <w:sz w:val="24"/>
          <w:szCs w:val="24"/>
        </w:rPr>
        <w:t>. Spectro</w:t>
      </w:r>
      <w:r w:rsidR="0013185F">
        <w:rPr>
          <w:rFonts w:ascii="Times New Roman" w:hAnsi="Times New Roman" w:cs="Times New Roman" w:hint="eastAsia"/>
          <w:sz w:val="24"/>
          <w:szCs w:val="24"/>
        </w:rPr>
        <w:t>-</w:t>
      </w:r>
      <w:r w:rsidRPr="00394AB6">
        <w:rPr>
          <w:rFonts w:ascii="Times New Roman" w:hAnsi="Times New Roman" w:cs="Times New Roman"/>
          <w:sz w:val="24"/>
          <w:szCs w:val="24"/>
        </w:rPr>
        <w:t xml:space="preserve">electrochemical </w:t>
      </w:r>
      <w:r w:rsidR="0013185F">
        <w:rPr>
          <w:rFonts w:ascii="Times New Roman" w:hAnsi="Times New Roman" w:cs="Times New Roman" w:hint="eastAsia"/>
          <w:sz w:val="24"/>
          <w:szCs w:val="24"/>
        </w:rPr>
        <w:t xml:space="preserve">(SEC) </w:t>
      </w:r>
      <w:r w:rsidRPr="00394AB6">
        <w:rPr>
          <w:rFonts w:ascii="Times New Roman" w:hAnsi="Times New Roman" w:cs="Times New Roman"/>
          <w:sz w:val="24"/>
          <w:szCs w:val="24"/>
        </w:rPr>
        <w:t xml:space="preserve">spectra of (a) </w:t>
      </w:r>
      <w:r w:rsidR="0013185F">
        <w:rPr>
          <w:rFonts w:ascii="Times New Roman" w:hAnsi="Times New Roman" w:cs="Times New Roman" w:hint="eastAsia"/>
          <w:sz w:val="24"/>
          <w:szCs w:val="24"/>
        </w:rPr>
        <w:t>Por</w:t>
      </w:r>
      <w:r w:rsidRPr="00394AB6">
        <w:rPr>
          <w:rFonts w:ascii="Times New Roman" w:hAnsi="Times New Roman" w:cs="Times New Roman"/>
          <w:sz w:val="24"/>
          <w:szCs w:val="24"/>
        </w:rPr>
        <w:t xml:space="preserve">; (b) </w:t>
      </w:r>
      <w:r w:rsidR="0013185F">
        <w:rPr>
          <w:rFonts w:ascii="Times New Roman" w:hAnsi="Times New Roman" w:cs="Times New Roman" w:hint="eastAsia"/>
          <w:sz w:val="24"/>
          <w:szCs w:val="24"/>
        </w:rPr>
        <w:t xml:space="preserve">CbTPA; (c) CbTh; (d) </w:t>
      </w:r>
      <w:r w:rsidR="0013185F">
        <w:rPr>
          <w:rFonts w:ascii="Times New Roman" w:hAnsi="Times New Roman" w:cs="Times New Roman"/>
          <w:sz w:val="24"/>
          <w:szCs w:val="24"/>
        </w:rPr>
        <w:t>CbBTD</w:t>
      </w:r>
      <w:r w:rsidRPr="00394AB6">
        <w:rPr>
          <w:rFonts w:ascii="Times New Roman" w:hAnsi="Times New Roman" w:cs="Times New Roman"/>
          <w:sz w:val="24"/>
          <w:szCs w:val="24"/>
        </w:rPr>
        <w:t>; (</w:t>
      </w:r>
      <w:r w:rsidR="0013185F">
        <w:rPr>
          <w:rFonts w:ascii="Times New Roman" w:hAnsi="Times New Roman" w:cs="Times New Roman" w:hint="eastAsia"/>
          <w:sz w:val="24"/>
          <w:szCs w:val="24"/>
        </w:rPr>
        <w:t>e</w:t>
      </w:r>
      <w:r w:rsidRPr="00394AB6">
        <w:rPr>
          <w:rFonts w:ascii="Times New Roman" w:hAnsi="Times New Roman" w:cs="Times New Roman"/>
          <w:sz w:val="24"/>
          <w:szCs w:val="24"/>
        </w:rPr>
        <w:t xml:space="preserve">) </w:t>
      </w:r>
      <w:r w:rsidR="0013185F">
        <w:rPr>
          <w:rFonts w:ascii="Times New Roman" w:hAnsi="Times New Roman" w:cs="Times New Roman" w:hint="eastAsia"/>
          <w:sz w:val="24"/>
          <w:szCs w:val="24"/>
        </w:rPr>
        <w:t xml:space="preserve">PorY; (f) PorO; (g) </w:t>
      </w:r>
      <w:r w:rsidRPr="00394AB6">
        <w:rPr>
          <w:rFonts w:ascii="Times New Roman" w:hAnsi="Times New Roman" w:cs="Times New Roman"/>
          <w:sz w:val="24"/>
          <w:szCs w:val="24"/>
        </w:rPr>
        <w:t xml:space="preserve">PorR in </w:t>
      </w:r>
      <w:r w:rsidR="0013185F">
        <w:rPr>
          <w:rFonts w:ascii="Times New Roman" w:hAnsi="Times New Roman" w:cs="Times New Roman" w:hint="eastAsia"/>
          <w:sz w:val="24"/>
          <w:szCs w:val="24"/>
        </w:rPr>
        <w:t>the same solution</w:t>
      </w:r>
      <w:r w:rsidRPr="00394AB6">
        <w:rPr>
          <w:rFonts w:ascii="Times New Roman" w:hAnsi="Times New Roman" w:cs="Times New Roman"/>
          <w:sz w:val="24"/>
          <w:szCs w:val="24"/>
        </w:rPr>
        <w:t xml:space="preserve"> </w:t>
      </w:r>
      <w:r w:rsidR="0013185F">
        <w:rPr>
          <w:rFonts w:ascii="Times New Roman" w:hAnsi="Times New Roman" w:cs="Times New Roman" w:hint="eastAsia"/>
          <w:sz w:val="24"/>
          <w:szCs w:val="24"/>
        </w:rPr>
        <w:t xml:space="preserve">as Fig. S1 </w:t>
      </w:r>
      <w:r w:rsidRPr="00394AB6">
        <w:rPr>
          <w:rFonts w:ascii="Times New Roman" w:hAnsi="Times New Roman" w:cs="Times New Roman"/>
          <w:sz w:val="24"/>
          <w:szCs w:val="24"/>
        </w:rPr>
        <w:t>at different oxidation potentials vs. Fc/Fc</w:t>
      </w:r>
      <w:r w:rsidRPr="00394AB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94AB6">
        <w:rPr>
          <w:rFonts w:ascii="Times New Roman" w:hAnsi="Times New Roman" w:cs="Times New Roman"/>
          <w:sz w:val="24"/>
          <w:szCs w:val="24"/>
        </w:rPr>
        <w:t>. The inset gives the DPV oxidation plots and indicates the applied potentials by colourful lines.</w:t>
      </w:r>
    </w:p>
    <w:p w:rsidR="00FA14CF" w:rsidRDefault="00FA14CF" w:rsidP="00FA14CF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FA14CF" w:rsidRPr="00203702" w:rsidRDefault="000F7382" w:rsidP="00174F2A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0F7382">
        <w:rPr>
          <w:rFonts w:ascii="Times New Roman" w:hAnsi="Times New Roman"/>
          <w:sz w:val="24"/>
          <w:szCs w:val="24"/>
        </w:rPr>
        <w:t xml:space="preserve">Spectroelectrochemical (SEC) spectroscopy </w:t>
      </w:r>
      <w:r w:rsidRPr="000F7382">
        <w:rPr>
          <w:rFonts w:ascii="Times New Roman" w:hAnsi="Times New Roman" w:hint="eastAsia"/>
          <w:sz w:val="24"/>
          <w:szCs w:val="24"/>
        </w:rPr>
        <w:t>was carried out in the same solution as DPV characterization for each compound</w:t>
      </w:r>
      <w:r>
        <w:rPr>
          <w:rFonts w:ascii="Times New Roman" w:hAnsi="Times New Roman" w:hint="eastAsia"/>
          <w:sz w:val="24"/>
          <w:szCs w:val="24"/>
        </w:rPr>
        <w:t xml:space="preserve"> in a</w:t>
      </w:r>
      <w:r w:rsidRPr="000F7382">
        <w:rPr>
          <w:rFonts w:ascii="Times New Roman" w:hAnsi="Times New Roman"/>
          <w:sz w:val="24"/>
          <w:szCs w:val="24"/>
        </w:rPr>
        <w:t xml:space="preserve"> optically transparent thin</w:t>
      </w:r>
      <w:r w:rsidRPr="000F7382">
        <w:rPr>
          <w:rFonts w:ascii="Times New Roman" w:hAnsi="Times New Roman" w:hint="eastAsia"/>
          <w:sz w:val="24"/>
          <w:szCs w:val="24"/>
        </w:rPr>
        <w:t xml:space="preserve"> </w:t>
      </w:r>
      <w:r w:rsidRPr="000F7382">
        <w:rPr>
          <w:rFonts w:ascii="Times New Roman" w:hAnsi="Times New Roman"/>
          <w:sz w:val="24"/>
          <w:szCs w:val="24"/>
        </w:rPr>
        <w:t>layer</w:t>
      </w:r>
      <w:r w:rsidRPr="000F7382">
        <w:rPr>
          <w:rFonts w:ascii="Times New Roman" w:hAnsi="Times New Roman" w:hint="eastAsia"/>
          <w:sz w:val="24"/>
          <w:szCs w:val="24"/>
        </w:rPr>
        <w:t xml:space="preserve"> </w:t>
      </w:r>
      <w:r w:rsidRPr="000F7382">
        <w:rPr>
          <w:rFonts w:ascii="Times New Roman" w:hAnsi="Times New Roman"/>
          <w:sz w:val="24"/>
          <w:szCs w:val="24"/>
        </w:rPr>
        <w:t xml:space="preserve">electrochemical (OTTLE) cell. </w:t>
      </w:r>
      <w:r w:rsidR="00174F2A" w:rsidRPr="00203702">
        <w:rPr>
          <w:rFonts w:ascii="Times New Roman" w:hAnsi="Times New Roman" w:hint="eastAsia"/>
          <w:sz w:val="24"/>
          <w:szCs w:val="24"/>
        </w:rPr>
        <w:t>Fig.S</w:t>
      </w:r>
      <w:r w:rsidR="009A7D58">
        <w:rPr>
          <w:rFonts w:ascii="Times New Roman" w:hAnsi="Times New Roman" w:hint="eastAsia"/>
          <w:sz w:val="24"/>
          <w:szCs w:val="24"/>
        </w:rPr>
        <w:t>2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 shows the SEC spectra of the investigated compounds under a series of potentials. </w:t>
      </w:r>
      <w:r w:rsidR="00174F2A" w:rsidRPr="00203702">
        <w:rPr>
          <w:rFonts w:ascii="Times New Roman" w:hAnsi="Times New Roman"/>
          <w:sz w:val="24"/>
          <w:szCs w:val="24"/>
        </w:rPr>
        <w:t>The change in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 </w:t>
      </w:r>
      <w:r w:rsidR="00174F2A" w:rsidRPr="00203702">
        <w:rPr>
          <w:rFonts w:ascii="Times New Roman" w:hAnsi="Times New Roman"/>
          <w:sz w:val="24"/>
          <w:szCs w:val="24"/>
        </w:rPr>
        <w:t>absorption (ΔAbs.) indicates the change in light absorption between the radical cation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 </w:t>
      </w:r>
      <w:r w:rsidR="00174F2A" w:rsidRPr="00203702">
        <w:rPr>
          <w:rFonts w:ascii="Times New Roman" w:hAnsi="Times New Roman"/>
          <w:sz w:val="24"/>
          <w:szCs w:val="24"/>
        </w:rPr>
        <w:t xml:space="preserve">and the dye ground state. 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In the case where </w:t>
      </w:r>
      <w:r w:rsidR="00174F2A" w:rsidRPr="00203702">
        <w:rPr>
          <w:rFonts w:ascii="Times New Roman" w:hAnsi="Times New Roman"/>
          <w:sz w:val="24"/>
          <w:szCs w:val="24"/>
        </w:rPr>
        <w:t>ΔAbs.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&gt;0, it indicates formation of dye radical cation. In the case where </w:t>
      </w:r>
      <w:r w:rsidR="00174F2A" w:rsidRPr="00203702">
        <w:rPr>
          <w:rFonts w:ascii="Times New Roman" w:hAnsi="Times New Roman"/>
          <w:sz w:val="24"/>
          <w:szCs w:val="24"/>
        </w:rPr>
        <w:t>ΔAbs.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&lt;0, it </w:t>
      </w:r>
      <w:r w:rsidR="00174F2A" w:rsidRPr="00203702">
        <w:rPr>
          <w:rFonts w:ascii="Times New Roman" w:hAnsi="Times New Roman"/>
          <w:sz w:val="24"/>
          <w:szCs w:val="24"/>
        </w:rPr>
        <w:t>suggest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s bleaching of dye ground state. The absorption of radical cations stemming from Por, CbTPA and CbBTD occurs at 0.35 V </w:t>
      </w:r>
      <w:r w:rsidR="00174F2A" w:rsidRPr="00203702">
        <w:rPr>
          <w:rFonts w:ascii="Times New Roman" w:hAnsi="Times New Roman"/>
          <w:sz w:val="24"/>
          <w:szCs w:val="24"/>
        </w:rPr>
        <w:t>vs Fc/Fc</w:t>
      </w:r>
      <w:r w:rsidR="00174F2A" w:rsidRPr="00203702">
        <w:rPr>
          <w:rFonts w:ascii="Times New Roman" w:hAnsi="Times New Roman"/>
          <w:sz w:val="24"/>
          <w:szCs w:val="24"/>
          <w:vertAlign w:val="superscript"/>
        </w:rPr>
        <w:t>+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, while that of CbTh emerges at around 0.50 V </w:t>
      </w:r>
      <w:r w:rsidR="00174F2A" w:rsidRPr="00203702">
        <w:rPr>
          <w:rFonts w:ascii="Times New Roman" w:hAnsi="Times New Roman"/>
          <w:sz w:val="24"/>
          <w:szCs w:val="24"/>
        </w:rPr>
        <w:t>vs Fc/Fc</w:t>
      </w:r>
      <w:r w:rsidR="00174F2A" w:rsidRPr="00203702">
        <w:rPr>
          <w:rFonts w:ascii="Times New Roman" w:hAnsi="Times New Roman"/>
          <w:sz w:val="24"/>
          <w:szCs w:val="24"/>
          <w:vertAlign w:val="superscript"/>
        </w:rPr>
        <w:t>+</w:t>
      </w:r>
      <w:r w:rsidR="00174F2A" w:rsidRPr="00203702">
        <w:rPr>
          <w:rFonts w:ascii="Times New Roman" w:hAnsi="Times New Roman" w:hint="eastAsia"/>
          <w:sz w:val="24"/>
          <w:szCs w:val="24"/>
        </w:rPr>
        <w:t>. Similarly, t</w:t>
      </w:r>
      <w:r w:rsidR="00174F2A" w:rsidRPr="00203702">
        <w:rPr>
          <w:rFonts w:ascii="Times New Roman" w:hAnsi="Times New Roman"/>
          <w:sz w:val="24"/>
          <w:szCs w:val="24"/>
        </w:rPr>
        <w:t>h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e absorption of radical cations stemming from the three di-chromophoric dyes appears at 0.35 V </w:t>
      </w:r>
      <w:r w:rsidR="00174F2A" w:rsidRPr="00203702">
        <w:rPr>
          <w:rFonts w:ascii="Times New Roman" w:hAnsi="Times New Roman"/>
          <w:sz w:val="24"/>
          <w:szCs w:val="24"/>
        </w:rPr>
        <w:t>vs Fc/Fc</w:t>
      </w:r>
      <w:r w:rsidR="00174F2A" w:rsidRPr="00203702">
        <w:rPr>
          <w:rFonts w:ascii="Times New Roman" w:hAnsi="Times New Roman"/>
          <w:sz w:val="24"/>
          <w:szCs w:val="24"/>
          <w:vertAlign w:val="superscript"/>
        </w:rPr>
        <w:t>+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. Note that the SEC spectra of PorO seems to be a combination </w:t>
      </w:r>
      <w:r w:rsidR="00174F2A" w:rsidRPr="00203702">
        <w:rPr>
          <w:rFonts w:ascii="Times New Roman" w:hAnsi="Times New Roman"/>
          <w:sz w:val="24"/>
          <w:szCs w:val="24"/>
        </w:rPr>
        <w:t>ΔAbs.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 from both Por and CbTh, which is in consistence with the weak conjugation nature of PorO as suggested by both DPV results and DFT calculations in </w:t>
      </w:r>
      <w:r w:rsidR="00D843DB">
        <w:rPr>
          <w:rFonts w:ascii="Times New Roman" w:hAnsi="Times New Roman" w:hint="eastAsia"/>
          <w:sz w:val="24"/>
          <w:szCs w:val="24"/>
        </w:rPr>
        <w:t>a previous</w:t>
      </w:r>
      <w:r w:rsidR="00174F2A" w:rsidRPr="00203702">
        <w:rPr>
          <w:rFonts w:ascii="Times New Roman" w:hAnsi="Times New Roman" w:hint="eastAsia"/>
          <w:sz w:val="24"/>
          <w:szCs w:val="24"/>
        </w:rPr>
        <w:t xml:space="preserve"> report.</w:t>
      </w:r>
      <w:hyperlink w:anchor="_ENREF_1" w:tooltip="Zhao, 2015 #16257" w:history="1">
        <w:r w:rsidR="002F1200" w:rsidRPr="00203702">
          <w:rPr>
            <w:rFonts w:ascii="Times New Roman" w:hAnsi="Times New Roman"/>
            <w:sz w:val="24"/>
            <w:szCs w:val="24"/>
          </w:rPr>
          <w:fldChar w:fldCharType="begin"/>
        </w:r>
        <w:r w:rsidR="0086323D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Zhao&lt;/Author&gt;&lt;Year&gt;2015&lt;/Year&gt;&lt;RecNum&gt;16257&lt;/RecNum&gt;&lt;DisplayText&gt;&lt;style face="superscript"&gt;1&lt;/style&gt;&lt;/DisplayText&gt;&lt;record&gt;&lt;rec-number&gt;16257&lt;/rec-number&gt;&lt;foreign-keys&gt;&lt;key app="EN" db-id="vs2v9tz5qpt50ee5fz9pvprb0d5d9vdz92av"&gt;16257&lt;/key&gt;&lt;/foreign-keys&gt;&lt;ref-type name="Journal Article"&gt;17&lt;/ref-type&gt;&lt;contributors&gt;&lt;authors&gt;&lt;author&gt;Zhao, Long&lt;/author&gt;&lt;author&gt;Wagner, Pawel&lt;/author&gt;&lt;author&gt;van der Salm, Holly&lt;/author&gt;&lt;author&gt;Clarke, Tracey M.&lt;/author&gt;&lt;author&gt;Gordon, Keith C.&lt;/author&gt;&lt;author&gt;Mori, Shogo&lt;/author&gt;&lt;author&gt;Mozer, Attila J.&lt;/author&gt;&lt;/authors&gt;&lt;/contributors&gt;&lt;titles&gt;&lt;title&gt;Dichromophoric Zinc Porphyrins: Filling the Absorption Gap between the Soret and Q Bands&lt;/title&gt;&lt;secondary-title&gt;The Journal of Physical Chemistry C&lt;/secondary-title&gt;&lt;/titles&gt;&lt;periodical&gt;&lt;full-title&gt;The Journal of Physical Chemistry C&lt;/full-title&gt;&lt;abbr-1&gt;J. Phys. Chem. C&lt;/abbr-1&gt;&lt;abbr-2&gt;J. Phys. Chem. C&lt;/abbr-2&gt;&lt;/periodical&gt;&lt;pages&gt;5350-5363&lt;/pages&gt;&lt;volume&gt;119&lt;/volume&gt;&lt;number&gt;10&lt;/number&gt;&lt;dates&gt;&lt;year&gt;2015&lt;/year&gt;&lt;pub-dates&gt;&lt;date&gt;2015/03/12&lt;/date&gt;&lt;/pub-dates&gt;&lt;/dates&gt;&lt;publisher&gt;American Chemical Society&lt;/publisher&gt;&lt;isbn&gt;1932-7447&lt;/isbn&gt;&lt;urls&gt;&lt;related-urls&gt;&lt;url&gt;http://dx.doi.org/10.1021/acs.jpcc.5b00147&lt;/url&gt;&lt;/related-urls&gt;&lt;/urls&gt;&lt;electronic-resource-num&gt;10.1021/acs.jpcc.5b00147&lt;/electronic-resource-num&gt;&lt;/record&gt;&lt;/Cite&gt;&lt;/EndNote&gt;</w:instrText>
        </w:r>
        <w:r w:rsidR="002F1200" w:rsidRPr="00203702">
          <w:rPr>
            <w:rFonts w:ascii="Times New Roman" w:hAnsi="Times New Roman"/>
            <w:sz w:val="24"/>
            <w:szCs w:val="24"/>
          </w:rPr>
          <w:fldChar w:fldCharType="separate"/>
        </w:r>
        <w:r w:rsidR="0086323D" w:rsidRPr="00203702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="002F1200" w:rsidRPr="00203702">
          <w:rPr>
            <w:rFonts w:ascii="Times New Roman" w:hAnsi="Times New Roman"/>
            <w:sz w:val="24"/>
            <w:szCs w:val="24"/>
          </w:rPr>
          <w:fldChar w:fldCharType="end"/>
        </w:r>
      </w:hyperlink>
    </w:p>
    <w:p w:rsidR="00FA14CF" w:rsidRPr="00D843DB" w:rsidRDefault="00FA14CF" w:rsidP="00FA14CF">
      <w:pPr>
        <w:spacing w:after="0" w:line="360" w:lineRule="auto"/>
        <w:jc w:val="center"/>
        <w:rPr>
          <w:rFonts w:ascii="Times New Roman" w:hAnsi="Times New Roman"/>
          <w:szCs w:val="24"/>
        </w:rPr>
      </w:pPr>
    </w:p>
    <w:p w:rsidR="00EE6914" w:rsidRDefault="001B3824" w:rsidP="004776C0">
      <w:pPr>
        <w:spacing w:after="0" w:line="360" w:lineRule="auto"/>
        <w:jc w:val="center"/>
        <w:rPr>
          <w:rFonts w:ascii="Times New Roman" w:hAnsi="Times New Roman"/>
          <w:szCs w:val="24"/>
        </w:rPr>
      </w:pPr>
      <w:r>
        <w:object w:dxaOrig="8640" w:dyaOrig="5760">
          <v:shape id="_x0000_i1033" type="#_x0000_t75" style="width:385.8pt;height:256.85pt" o:ole="">
            <v:imagedata r:id="rId24" o:title=""/>
          </v:shape>
          <o:OLEObject Type="Embed" ProgID="Origin50.Graph" ShapeID="_x0000_i1033" DrawAspect="Content" ObjectID="_1593495328" r:id="rId25"/>
        </w:object>
      </w:r>
    </w:p>
    <w:p w:rsidR="004776C0" w:rsidRDefault="004776C0" w:rsidP="004776C0">
      <w:pPr>
        <w:pStyle w:val="Caption"/>
        <w:rPr>
          <w:szCs w:val="24"/>
        </w:rPr>
      </w:pPr>
      <w:r>
        <w:t xml:space="preserve">Figure </w:t>
      </w:r>
      <w:r w:rsidR="007C51B3">
        <w:t>S</w:t>
      </w:r>
      <w:r w:rsidR="009A7D58">
        <w:rPr>
          <w:rFonts w:eastAsiaTheme="minorEastAsia" w:hint="eastAsia"/>
          <w:lang w:eastAsia="zh-CN"/>
        </w:rPr>
        <w:t>3</w:t>
      </w:r>
      <w:r w:rsidR="007C51B3">
        <w:t xml:space="preserve">. </w:t>
      </w:r>
      <w:r w:rsidRPr="009A3F0D">
        <w:rPr>
          <w:szCs w:val="24"/>
        </w:rPr>
        <w:t>Photoluminescenc</w:t>
      </w:r>
      <w:r>
        <w:rPr>
          <w:szCs w:val="24"/>
        </w:rPr>
        <w:t>e intensities measured by photo</w:t>
      </w:r>
      <w:r w:rsidRPr="009A3F0D">
        <w:rPr>
          <w:szCs w:val="24"/>
        </w:rPr>
        <w:t xml:space="preserve">excitation of </w:t>
      </w:r>
      <w:r>
        <w:rPr>
          <w:szCs w:val="24"/>
        </w:rPr>
        <w:t>CbBTD</w:t>
      </w:r>
      <w:r w:rsidR="008558A3">
        <w:rPr>
          <w:rFonts w:eastAsiaTheme="minorEastAsia" w:hint="eastAsia"/>
          <w:szCs w:val="24"/>
          <w:lang w:eastAsia="zh-CN"/>
        </w:rPr>
        <w:t xml:space="preserve"> </w:t>
      </w:r>
      <w:r w:rsidR="00EE6914">
        <w:rPr>
          <w:szCs w:val="24"/>
        </w:rPr>
        <w:t xml:space="preserve">and PorR </w:t>
      </w:r>
      <w:r w:rsidRPr="009A3F0D">
        <w:rPr>
          <w:szCs w:val="24"/>
        </w:rPr>
        <w:t>dissolved in DMF with 1 µM concentration at</w:t>
      </w:r>
      <w:r w:rsidR="00095936">
        <w:rPr>
          <w:rFonts w:eastAsiaTheme="minorEastAsia" w:hint="eastAsia"/>
          <w:szCs w:val="24"/>
          <w:lang w:eastAsia="zh-CN"/>
        </w:rPr>
        <w:t xml:space="preserve"> </w:t>
      </w:r>
      <w:r w:rsidRPr="009A3F0D">
        <w:rPr>
          <w:szCs w:val="24"/>
        </w:rPr>
        <w:t>560 nm.</w:t>
      </w:r>
    </w:p>
    <w:p w:rsidR="00195C7B" w:rsidRPr="009A7D58" w:rsidRDefault="00195C7B" w:rsidP="00195C7B">
      <w:pPr>
        <w:rPr>
          <w:lang w:val="en-US"/>
        </w:rPr>
      </w:pPr>
    </w:p>
    <w:p w:rsidR="00EB0845" w:rsidRPr="00195C7B" w:rsidRDefault="00EB0845" w:rsidP="00EB0845">
      <w:pPr>
        <w:rPr>
          <w:lang w:val="en-US"/>
        </w:rPr>
      </w:pPr>
    </w:p>
    <w:p w:rsidR="009C0BED" w:rsidRDefault="009C0BED" w:rsidP="00415429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MON_1452074246"/>
      <w:bookmarkEnd w:id="0"/>
    </w:p>
    <w:p w:rsidR="0086323D" w:rsidRPr="0086323D" w:rsidRDefault="002F1200" w:rsidP="0086323D">
      <w:pPr>
        <w:spacing w:line="480" w:lineRule="auto"/>
        <w:rPr>
          <w:rFonts w:ascii="Times New Roman" w:hAnsi="Times New Roman" w:cs="Times New Roman"/>
          <w:noProof/>
          <w:sz w:val="24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9C0BED">
        <w:rPr>
          <w:rFonts w:ascii="Times New Roman" w:hAnsi="Times New Roman" w:cs="Times New Roman"/>
          <w:sz w:val="18"/>
          <w:szCs w:val="18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bookmarkStart w:id="1" w:name="_ENREF_1"/>
      <w:r w:rsidR="0086323D" w:rsidRPr="0086323D">
        <w:rPr>
          <w:rFonts w:ascii="Times New Roman" w:hAnsi="Times New Roman" w:cs="Times New Roman"/>
          <w:noProof/>
          <w:sz w:val="24"/>
          <w:szCs w:val="18"/>
          <w:lang w:val="en-US"/>
        </w:rPr>
        <w:tab/>
        <w:t>(1)</w:t>
      </w:r>
      <w:r w:rsidR="0086323D" w:rsidRPr="0086323D">
        <w:rPr>
          <w:rFonts w:ascii="Times New Roman" w:hAnsi="Times New Roman" w:cs="Times New Roman"/>
          <w:noProof/>
          <w:sz w:val="24"/>
          <w:szCs w:val="18"/>
          <w:lang w:val="en-US"/>
        </w:rPr>
        <w:tab/>
        <w:t xml:space="preserve">Zhao, L.; Wagner, P.; van der Salm, H.; Clarke, T. M.; Gordon, K. C.; Mori, S.; Mozer, A. J. Dichromophoric Zinc Porphyrins: Filling the Absorption Gap between the Soret and Q Bands. </w:t>
      </w:r>
      <w:r w:rsidR="0086323D" w:rsidRPr="0086323D">
        <w:rPr>
          <w:rFonts w:ascii="Times New Roman" w:hAnsi="Times New Roman" w:cs="Times New Roman"/>
          <w:i/>
          <w:noProof/>
          <w:sz w:val="24"/>
          <w:szCs w:val="18"/>
          <w:lang w:val="en-US"/>
        </w:rPr>
        <w:t>J. Phys. Chem. C</w:t>
      </w:r>
      <w:r w:rsidR="0086323D" w:rsidRPr="0086323D">
        <w:rPr>
          <w:rFonts w:ascii="Times New Roman" w:hAnsi="Times New Roman" w:cs="Times New Roman"/>
          <w:noProof/>
          <w:sz w:val="24"/>
          <w:szCs w:val="18"/>
          <w:lang w:val="en-US"/>
        </w:rPr>
        <w:t xml:space="preserve"> </w:t>
      </w:r>
      <w:r w:rsidR="0086323D" w:rsidRPr="0086323D">
        <w:rPr>
          <w:rFonts w:ascii="Times New Roman" w:hAnsi="Times New Roman" w:cs="Times New Roman"/>
          <w:b/>
          <w:noProof/>
          <w:sz w:val="24"/>
          <w:szCs w:val="18"/>
          <w:lang w:val="en-US"/>
        </w:rPr>
        <w:t>2015</w:t>
      </w:r>
      <w:r w:rsidR="0086323D" w:rsidRPr="0086323D">
        <w:rPr>
          <w:rFonts w:ascii="Times New Roman" w:hAnsi="Times New Roman" w:cs="Times New Roman"/>
          <w:noProof/>
          <w:sz w:val="24"/>
          <w:szCs w:val="18"/>
          <w:lang w:val="en-US"/>
        </w:rPr>
        <w:t xml:space="preserve">, </w:t>
      </w:r>
      <w:r w:rsidR="0086323D" w:rsidRPr="0086323D">
        <w:rPr>
          <w:rFonts w:ascii="Times New Roman" w:hAnsi="Times New Roman" w:cs="Times New Roman"/>
          <w:i/>
          <w:noProof/>
          <w:sz w:val="24"/>
          <w:szCs w:val="18"/>
          <w:lang w:val="en-US"/>
        </w:rPr>
        <w:t>119</w:t>
      </w:r>
      <w:r w:rsidR="0086323D" w:rsidRPr="0086323D">
        <w:rPr>
          <w:rFonts w:ascii="Times New Roman" w:hAnsi="Times New Roman" w:cs="Times New Roman"/>
          <w:noProof/>
          <w:sz w:val="24"/>
          <w:szCs w:val="18"/>
          <w:lang w:val="en-US"/>
        </w:rPr>
        <w:t>, 5350-5363.</w:t>
      </w:r>
      <w:bookmarkEnd w:id="1"/>
    </w:p>
    <w:p w:rsidR="0086323D" w:rsidRDefault="0086323D" w:rsidP="0086323D">
      <w:pPr>
        <w:spacing w:line="480" w:lineRule="auto"/>
        <w:rPr>
          <w:rFonts w:ascii="Times New Roman" w:hAnsi="Times New Roman" w:cs="Times New Roman"/>
          <w:noProof/>
          <w:sz w:val="24"/>
          <w:szCs w:val="18"/>
          <w:lang w:val="en-US"/>
        </w:rPr>
      </w:pPr>
    </w:p>
    <w:p w:rsidR="00415429" w:rsidRPr="004776C0" w:rsidRDefault="002F1200" w:rsidP="0041542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sectPr w:rsidR="00415429" w:rsidRPr="004776C0" w:rsidSect="004130F0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0AAE" w:rsidRDefault="00870AAE" w:rsidP="00137E6E">
      <w:pPr>
        <w:spacing w:after="0" w:line="240" w:lineRule="auto"/>
      </w:pPr>
      <w:r>
        <w:separator/>
      </w:r>
    </w:p>
  </w:endnote>
  <w:endnote w:type="continuationSeparator" w:id="1">
    <w:p w:rsidR="00870AAE" w:rsidRDefault="00870AAE" w:rsidP="00137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0AAE" w:rsidRDefault="00870AAE" w:rsidP="00137E6E">
      <w:pPr>
        <w:spacing w:after="0" w:line="240" w:lineRule="auto"/>
      </w:pPr>
      <w:r>
        <w:separator/>
      </w:r>
    </w:p>
  </w:footnote>
  <w:footnote w:type="continuationSeparator" w:id="1">
    <w:p w:rsidR="00870AAE" w:rsidRDefault="00870AAE" w:rsidP="00137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1799F"/>
    <w:multiLevelType w:val="hybridMultilevel"/>
    <w:tmpl w:val="4DD8B3D2"/>
    <w:lvl w:ilvl="0" w:tplc="E21CF1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D70BB"/>
    <w:multiLevelType w:val="hybridMultilevel"/>
    <w:tmpl w:val="15548F7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6B6254"/>
    <w:multiLevelType w:val="hybridMultilevel"/>
    <w:tmpl w:val="50E49CC6"/>
    <w:lvl w:ilvl="0" w:tplc="91AC003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304E6F"/>
    <w:multiLevelType w:val="hybridMultilevel"/>
    <w:tmpl w:val="1FB6DC04"/>
    <w:lvl w:ilvl="0" w:tplc="A094D3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FBE2572"/>
    <w:multiLevelType w:val="hybridMultilevel"/>
    <w:tmpl w:val="F1C0EF1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C91780"/>
    <w:multiLevelType w:val="hybridMultilevel"/>
    <w:tmpl w:val="9ED24DE6"/>
    <w:lvl w:ilvl="0" w:tplc="7F8EFE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s Chemical R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s2v9tz5qpt50ee5fz9pvprb0d5d9vdz92av&quot;&gt;longzhao&lt;record-ids&gt;&lt;item&gt;16257&lt;/item&gt;&lt;/record-ids&gt;&lt;/item&gt;&lt;/Libraries&gt;"/>
  </w:docVars>
  <w:rsids>
    <w:rsidRoot w:val="007E34E4"/>
    <w:rsid w:val="00004681"/>
    <w:rsid w:val="00005014"/>
    <w:rsid w:val="000059CC"/>
    <w:rsid w:val="000163D0"/>
    <w:rsid w:val="000235D3"/>
    <w:rsid w:val="00023B41"/>
    <w:rsid w:val="00030289"/>
    <w:rsid w:val="0003248B"/>
    <w:rsid w:val="0003380E"/>
    <w:rsid w:val="000347BB"/>
    <w:rsid w:val="00037D48"/>
    <w:rsid w:val="0004139B"/>
    <w:rsid w:val="00047855"/>
    <w:rsid w:val="00050F2F"/>
    <w:rsid w:val="00051EF5"/>
    <w:rsid w:val="00053629"/>
    <w:rsid w:val="0005545A"/>
    <w:rsid w:val="000574DE"/>
    <w:rsid w:val="00060E50"/>
    <w:rsid w:val="000617E2"/>
    <w:rsid w:val="00077E36"/>
    <w:rsid w:val="000808B5"/>
    <w:rsid w:val="00083299"/>
    <w:rsid w:val="00095936"/>
    <w:rsid w:val="00095B4E"/>
    <w:rsid w:val="00096899"/>
    <w:rsid w:val="000A0DBA"/>
    <w:rsid w:val="000A11B3"/>
    <w:rsid w:val="000A3532"/>
    <w:rsid w:val="000A4086"/>
    <w:rsid w:val="000A4575"/>
    <w:rsid w:val="000B06DE"/>
    <w:rsid w:val="000B1414"/>
    <w:rsid w:val="000B48B3"/>
    <w:rsid w:val="000C02D5"/>
    <w:rsid w:val="000D7CBF"/>
    <w:rsid w:val="000E33EC"/>
    <w:rsid w:val="000E3D2A"/>
    <w:rsid w:val="000E50B9"/>
    <w:rsid w:val="000E758C"/>
    <w:rsid w:val="000F26D1"/>
    <w:rsid w:val="000F332D"/>
    <w:rsid w:val="000F4CD4"/>
    <w:rsid w:val="000F502B"/>
    <w:rsid w:val="000F5C5E"/>
    <w:rsid w:val="000F7382"/>
    <w:rsid w:val="00100E59"/>
    <w:rsid w:val="00101071"/>
    <w:rsid w:val="00101247"/>
    <w:rsid w:val="00101BF5"/>
    <w:rsid w:val="001127E5"/>
    <w:rsid w:val="001155D3"/>
    <w:rsid w:val="001164A4"/>
    <w:rsid w:val="0012492A"/>
    <w:rsid w:val="001257C6"/>
    <w:rsid w:val="0013185F"/>
    <w:rsid w:val="00137E6E"/>
    <w:rsid w:val="00142716"/>
    <w:rsid w:val="00142BBF"/>
    <w:rsid w:val="00143CDC"/>
    <w:rsid w:val="00151716"/>
    <w:rsid w:val="0015338E"/>
    <w:rsid w:val="001602F5"/>
    <w:rsid w:val="00161840"/>
    <w:rsid w:val="001660E1"/>
    <w:rsid w:val="00170648"/>
    <w:rsid w:val="001733A8"/>
    <w:rsid w:val="00174256"/>
    <w:rsid w:val="00174F2A"/>
    <w:rsid w:val="00180AB2"/>
    <w:rsid w:val="00182EDB"/>
    <w:rsid w:val="00184956"/>
    <w:rsid w:val="001849EB"/>
    <w:rsid w:val="00184B9E"/>
    <w:rsid w:val="0018675E"/>
    <w:rsid w:val="00195C7B"/>
    <w:rsid w:val="001A3487"/>
    <w:rsid w:val="001A3FF9"/>
    <w:rsid w:val="001B105F"/>
    <w:rsid w:val="001B18C6"/>
    <w:rsid w:val="001B1FDF"/>
    <w:rsid w:val="001B3824"/>
    <w:rsid w:val="001B399C"/>
    <w:rsid w:val="001B4825"/>
    <w:rsid w:val="001C1B48"/>
    <w:rsid w:val="001C3831"/>
    <w:rsid w:val="001C415F"/>
    <w:rsid w:val="001C7628"/>
    <w:rsid w:val="001C7AC1"/>
    <w:rsid w:val="001D1BB9"/>
    <w:rsid w:val="001D5476"/>
    <w:rsid w:val="001D60C8"/>
    <w:rsid w:val="001E2C2B"/>
    <w:rsid w:val="001E4A2E"/>
    <w:rsid w:val="001F05DC"/>
    <w:rsid w:val="001F4DF7"/>
    <w:rsid w:val="001F5AB0"/>
    <w:rsid w:val="001F611D"/>
    <w:rsid w:val="002026EF"/>
    <w:rsid w:val="00203702"/>
    <w:rsid w:val="0020650F"/>
    <w:rsid w:val="00211BBC"/>
    <w:rsid w:val="0021388E"/>
    <w:rsid w:val="00214F6E"/>
    <w:rsid w:val="00217342"/>
    <w:rsid w:val="00221EED"/>
    <w:rsid w:val="00222D45"/>
    <w:rsid w:val="00224F23"/>
    <w:rsid w:val="002262A3"/>
    <w:rsid w:val="002273E1"/>
    <w:rsid w:val="00232BC6"/>
    <w:rsid w:val="002365B2"/>
    <w:rsid w:val="002410D6"/>
    <w:rsid w:val="00244DB1"/>
    <w:rsid w:val="00245599"/>
    <w:rsid w:val="00251BFF"/>
    <w:rsid w:val="00252331"/>
    <w:rsid w:val="002539B7"/>
    <w:rsid w:val="0025574E"/>
    <w:rsid w:val="00256AB7"/>
    <w:rsid w:val="00264A26"/>
    <w:rsid w:val="00271057"/>
    <w:rsid w:val="0027229B"/>
    <w:rsid w:val="0027272D"/>
    <w:rsid w:val="00274EA6"/>
    <w:rsid w:val="00276CFB"/>
    <w:rsid w:val="00281570"/>
    <w:rsid w:val="00286B40"/>
    <w:rsid w:val="00287557"/>
    <w:rsid w:val="0029287C"/>
    <w:rsid w:val="00297B6A"/>
    <w:rsid w:val="002A181D"/>
    <w:rsid w:val="002A2498"/>
    <w:rsid w:val="002A77F1"/>
    <w:rsid w:val="002B27CE"/>
    <w:rsid w:val="002B6591"/>
    <w:rsid w:val="002B7C58"/>
    <w:rsid w:val="002C26F6"/>
    <w:rsid w:val="002C29BF"/>
    <w:rsid w:val="002C4EF5"/>
    <w:rsid w:val="002D5353"/>
    <w:rsid w:val="002D684E"/>
    <w:rsid w:val="002F065A"/>
    <w:rsid w:val="002F1200"/>
    <w:rsid w:val="002F13D6"/>
    <w:rsid w:val="002F1FF6"/>
    <w:rsid w:val="002F46A3"/>
    <w:rsid w:val="002F73BD"/>
    <w:rsid w:val="002F7A50"/>
    <w:rsid w:val="0030121C"/>
    <w:rsid w:val="00303532"/>
    <w:rsid w:val="0031699E"/>
    <w:rsid w:val="00321571"/>
    <w:rsid w:val="00322425"/>
    <w:rsid w:val="00322D03"/>
    <w:rsid w:val="0032363E"/>
    <w:rsid w:val="00327186"/>
    <w:rsid w:val="00332A73"/>
    <w:rsid w:val="00333137"/>
    <w:rsid w:val="00337B15"/>
    <w:rsid w:val="00350C67"/>
    <w:rsid w:val="00357B7E"/>
    <w:rsid w:val="0036053C"/>
    <w:rsid w:val="003619C0"/>
    <w:rsid w:val="00362386"/>
    <w:rsid w:val="00365625"/>
    <w:rsid w:val="00366F60"/>
    <w:rsid w:val="00371122"/>
    <w:rsid w:val="003769B4"/>
    <w:rsid w:val="00377A70"/>
    <w:rsid w:val="00382579"/>
    <w:rsid w:val="00384653"/>
    <w:rsid w:val="00384D5B"/>
    <w:rsid w:val="00385B2B"/>
    <w:rsid w:val="003902B1"/>
    <w:rsid w:val="00391D22"/>
    <w:rsid w:val="00393652"/>
    <w:rsid w:val="00394134"/>
    <w:rsid w:val="003953F4"/>
    <w:rsid w:val="003A426E"/>
    <w:rsid w:val="003A72DC"/>
    <w:rsid w:val="003B2755"/>
    <w:rsid w:val="003B34AE"/>
    <w:rsid w:val="003B6794"/>
    <w:rsid w:val="003C0CDE"/>
    <w:rsid w:val="003C264D"/>
    <w:rsid w:val="003C6EBD"/>
    <w:rsid w:val="003C75D2"/>
    <w:rsid w:val="003C7E1F"/>
    <w:rsid w:val="003D36ED"/>
    <w:rsid w:val="003D654D"/>
    <w:rsid w:val="003D7848"/>
    <w:rsid w:val="003E0D8D"/>
    <w:rsid w:val="003E2347"/>
    <w:rsid w:val="003E337F"/>
    <w:rsid w:val="003E3750"/>
    <w:rsid w:val="003E4727"/>
    <w:rsid w:val="003E4BFA"/>
    <w:rsid w:val="003E57C4"/>
    <w:rsid w:val="003E7C87"/>
    <w:rsid w:val="003F7398"/>
    <w:rsid w:val="00400434"/>
    <w:rsid w:val="00401139"/>
    <w:rsid w:val="00402BE6"/>
    <w:rsid w:val="00403235"/>
    <w:rsid w:val="00404D5A"/>
    <w:rsid w:val="00404F76"/>
    <w:rsid w:val="00410EEC"/>
    <w:rsid w:val="004130F0"/>
    <w:rsid w:val="0041417A"/>
    <w:rsid w:val="00415429"/>
    <w:rsid w:val="00415A29"/>
    <w:rsid w:val="004235BE"/>
    <w:rsid w:val="00427C27"/>
    <w:rsid w:val="00427FBC"/>
    <w:rsid w:val="00430142"/>
    <w:rsid w:val="0043040D"/>
    <w:rsid w:val="00431428"/>
    <w:rsid w:val="00437CD6"/>
    <w:rsid w:val="00441BD2"/>
    <w:rsid w:val="00442B9B"/>
    <w:rsid w:val="0044464C"/>
    <w:rsid w:val="00454AFF"/>
    <w:rsid w:val="004565DE"/>
    <w:rsid w:val="004603D7"/>
    <w:rsid w:val="0046465A"/>
    <w:rsid w:val="004712BD"/>
    <w:rsid w:val="004734E5"/>
    <w:rsid w:val="004776C0"/>
    <w:rsid w:val="004860D0"/>
    <w:rsid w:val="00486859"/>
    <w:rsid w:val="004875C7"/>
    <w:rsid w:val="004934A6"/>
    <w:rsid w:val="004A083D"/>
    <w:rsid w:val="004A594C"/>
    <w:rsid w:val="004A5B17"/>
    <w:rsid w:val="004B1E65"/>
    <w:rsid w:val="004B27CB"/>
    <w:rsid w:val="004B28BE"/>
    <w:rsid w:val="004B298F"/>
    <w:rsid w:val="004B3E08"/>
    <w:rsid w:val="004B4F66"/>
    <w:rsid w:val="004B5554"/>
    <w:rsid w:val="004B5D79"/>
    <w:rsid w:val="004B7AD1"/>
    <w:rsid w:val="004C10E6"/>
    <w:rsid w:val="004C6689"/>
    <w:rsid w:val="004C7C1A"/>
    <w:rsid w:val="004D03A8"/>
    <w:rsid w:val="004D68F2"/>
    <w:rsid w:val="004E0881"/>
    <w:rsid w:val="004E1949"/>
    <w:rsid w:val="004E4497"/>
    <w:rsid w:val="004F1106"/>
    <w:rsid w:val="00500CF5"/>
    <w:rsid w:val="00501BCF"/>
    <w:rsid w:val="00503D4C"/>
    <w:rsid w:val="00504D86"/>
    <w:rsid w:val="0050703E"/>
    <w:rsid w:val="00512F55"/>
    <w:rsid w:val="0051412F"/>
    <w:rsid w:val="005217E9"/>
    <w:rsid w:val="005438FA"/>
    <w:rsid w:val="00547B52"/>
    <w:rsid w:val="0055297D"/>
    <w:rsid w:val="00552E89"/>
    <w:rsid w:val="00555666"/>
    <w:rsid w:val="00556FFE"/>
    <w:rsid w:val="0056611E"/>
    <w:rsid w:val="00570FD3"/>
    <w:rsid w:val="00572107"/>
    <w:rsid w:val="0058440B"/>
    <w:rsid w:val="005847DF"/>
    <w:rsid w:val="005851A3"/>
    <w:rsid w:val="0058616F"/>
    <w:rsid w:val="00586B63"/>
    <w:rsid w:val="0059228E"/>
    <w:rsid w:val="005940A9"/>
    <w:rsid w:val="005959AC"/>
    <w:rsid w:val="005A0001"/>
    <w:rsid w:val="005A2F3E"/>
    <w:rsid w:val="005A3EF0"/>
    <w:rsid w:val="005A5C1C"/>
    <w:rsid w:val="005A7827"/>
    <w:rsid w:val="005C2A19"/>
    <w:rsid w:val="005C34D9"/>
    <w:rsid w:val="005C4AA0"/>
    <w:rsid w:val="005D68F7"/>
    <w:rsid w:val="005E4A9A"/>
    <w:rsid w:val="005E4DF7"/>
    <w:rsid w:val="005E79B7"/>
    <w:rsid w:val="005E7E05"/>
    <w:rsid w:val="005F3ABA"/>
    <w:rsid w:val="005F4000"/>
    <w:rsid w:val="005F70CA"/>
    <w:rsid w:val="00601133"/>
    <w:rsid w:val="00607296"/>
    <w:rsid w:val="006104F4"/>
    <w:rsid w:val="006136D3"/>
    <w:rsid w:val="00613D68"/>
    <w:rsid w:val="006163A5"/>
    <w:rsid w:val="006201C5"/>
    <w:rsid w:val="00625AA6"/>
    <w:rsid w:val="0063090A"/>
    <w:rsid w:val="00633E87"/>
    <w:rsid w:val="006373BB"/>
    <w:rsid w:val="0063770C"/>
    <w:rsid w:val="006379CA"/>
    <w:rsid w:val="006462EA"/>
    <w:rsid w:val="00654870"/>
    <w:rsid w:val="006567A2"/>
    <w:rsid w:val="0066230F"/>
    <w:rsid w:val="0067387B"/>
    <w:rsid w:val="00674FE8"/>
    <w:rsid w:val="00676F61"/>
    <w:rsid w:val="006805EB"/>
    <w:rsid w:val="0068787F"/>
    <w:rsid w:val="0069256C"/>
    <w:rsid w:val="006928FC"/>
    <w:rsid w:val="00694215"/>
    <w:rsid w:val="006948B0"/>
    <w:rsid w:val="006A0B89"/>
    <w:rsid w:val="006A24A2"/>
    <w:rsid w:val="006A40F0"/>
    <w:rsid w:val="006A4AE2"/>
    <w:rsid w:val="006B0133"/>
    <w:rsid w:val="006B50D9"/>
    <w:rsid w:val="006C18AB"/>
    <w:rsid w:val="006C298D"/>
    <w:rsid w:val="006C301B"/>
    <w:rsid w:val="006D6375"/>
    <w:rsid w:val="006F342A"/>
    <w:rsid w:val="006F4CD9"/>
    <w:rsid w:val="006F7D63"/>
    <w:rsid w:val="007027D8"/>
    <w:rsid w:val="007102C5"/>
    <w:rsid w:val="007159F2"/>
    <w:rsid w:val="00722888"/>
    <w:rsid w:val="00725C57"/>
    <w:rsid w:val="00727CD3"/>
    <w:rsid w:val="00730231"/>
    <w:rsid w:val="00737886"/>
    <w:rsid w:val="00741591"/>
    <w:rsid w:val="0074277E"/>
    <w:rsid w:val="00745EEA"/>
    <w:rsid w:val="007474D6"/>
    <w:rsid w:val="00751CFE"/>
    <w:rsid w:val="007539CC"/>
    <w:rsid w:val="0075485F"/>
    <w:rsid w:val="00756A9D"/>
    <w:rsid w:val="00764C55"/>
    <w:rsid w:val="00772699"/>
    <w:rsid w:val="0077480D"/>
    <w:rsid w:val="00776564"/>
    <w:rsid w:val="00781687"/>
    <w:rsid w:val="00785566"/>
    <w:rsid w:val="00787BDC"/>
    <w:rsid w:val="007B3725"/>
    <w:rsid w:val="007C51B3"/>
    <w:rsid w:val="007C6590"/>
    <w:rsid w:val="007C6E34"/>
    <w:rsid w:val="007D1E7E"/>
    <w:rsid w:val="007E0957"/>
    <w:rsid w:val="007E34E4"/>
    <w:rsid w:val="007F05E6"/>
    <w:rsid w:val="007F2CE4"/>
    <w:rsid w:val="007F3EAC"/>
    <w:rsid w:val="007F3FA9"/>
    <w:rsid w:val="007F53BB"/>
    <w:rsid w:val="007F7244"/>
    <w:rsid w:val="00801018"/>
    <w:rsid w:val="0080181B"/>
    <w:rsid w:val="00811746"/>
    <w:rsid w:val="00811F6F"/>
    <w:rsid w:val="00820E59"/>
    <w:rsid w:val="008260E1"/>
    <w:rsid w:val="0083022B"/>
    <w:rsid w:val="008309BA"/>
    <w:rsid w:val="00830EEA"/>
    <w:rsid w:val="00833FF0"/>
    <w:rsid w:val="00834315"/>
    <w:rsid w:val="0083444C"/>
    <w:rsid w:val="0083567B"/>
    <w:rsid w:val="00836046"/>
    <w:rsid w:val="0084394F"/>
    <w:rsid w:val="008476D8"/>
    <w:rsid w:val="00851EA5"/>
    <w:rsid w:val="008521F5"/>
    <w:rsid w:val="00854443"/>
    <w:rsid w:val="008558A3"/>
    <w:rsid w:val="0086323D"/>
    <w:rsid w:val="0086692A"/>
    <w:rsid w:val="00870AAE"/>
    <w:rsid w:val="00873DD0"/>
    <w:rsid w:val="008740A6"/>
    <w:rsid w:val="008829A6"/>
    <w:rsid w:val="00882B91"/>
    <w:rsid w:val="0088778A"/>
    <w:rsid w:val="00891563"/>
    <w:rsid w:val="00895760"/>
    <w:rsid w:val="00896E22"/>
    <w:rsid w:val="00897EAA"/>
    <w:rsid w:val="008A3280"/>
    <w:rsid w:val="008A3BE8"/>
    <w:rsid w:val="008A592D"/>
    <w:rsid w:val="008B22AD"/>
    <w:rsid w:val="008C23F1"/>
    <w:rsid w:val="008C2F00"/>
    <w:rsid w:val="008C6553"/>
    <w:rsid w:val="008D3638"/>
    <w:rsid w:val="008D544F"/>
    <w:rsid w:val="008E444D"/>
    <w:rsid w:val="008E7162"/>
    <w:rsid w:val="008F1848"/>
    <w:rsid w:val="008F21FA"/>
    <w:rsid w:val="0090588B"/>
    <w:rsid w:val="0091035B"/>
    <w:rsid w:val="00914A8C"/>
    <w:rsid w:val="00925995"/>
    <w:rsid w:val="00926CFF"/>
    <w:rsid w:val="00927699"/>
    <w:rsid w:val="00932475"/>
    <w:rsid w:val="00936B09"/>
    <w:rsid w:val="00941734"/>
    <w:rsid w:val="009421AD"/>
    <w:rsid w:val="00944EB4"/>
    <w:rsid w:val="0094556E"/>
    <w:rsid w:val="009572EC"/>
    <w:rsid w:val="009610FF"/>
    <w:rsid w:val="00964526"/>
    <w:rsid w:val="009704CC"/>
    <w:rsid w:val="009877F2"/>
    <w:rsid w:val="00994117"/>
    <w:rsid w:val="009A4282"/>
    <w:rsid w:val="009A7D58"/>
    <w:rsid w:val="009B6D53"/>
    <w:rsid w:val="009C0BED"/>
    <w:rsid w:val="009C5AE5"/>
    <w:rsid w:val="009D3188"/>
    <w:rsid w:val="009D75F0"/>
    <w:rsid w:val="009F57C2"/>
    <w:rsid w:val="00A029E4"/>
    <w:rsid w:val="00A05108"/>
    <w:rsid w:val="00A125C1"/>
    <w:rsid w:val="00A130B4"/>
    <w:rsid w:val="00A15957"/>
    <w:rsid w:val="00A16BC6"/>
    <w:rsid w:val="00A216E1"/>
    <w:rsid w:val="00A2551F"/>
    <w:rsid w:val="00A26DDE"/>
    <w:rsid w:val="00A26F1D"/>
    <w:rsid w:val="00A31F85"/>
    <w:rsid w:val="00A41D47"/>
    <w:rsid w:val="00A42EEE"/>
    <w:rsid w:val="00A44DC0"/>
    <w:rsid w:val="00A52476"/>
    <w:rsid w:val="00A53727"/>
    <w:rsid w:val="00A54338"/>
    <w:rsid w:val="00A56CBE"/>
    <w:rsid w:val="00A608A4"/>
    <w:rsid w:val="00A61D4D"/>
    <w:rsid w:val="00A67730"/>
    <w:rsid w:val="00A70423"/>
    <w:rsid w:val="00A708CD"/>
    <w:rsid w:val="00A71A61"/>
    <w:rsid w:val="00A80C7D"/>
    <w:rsid w:val="00A83587"/>
    <w:rsid w:val="00A84B59"/>
    <w:rsid w:val="00A90D06"/>
    <w:rsid w:val="00A97C06"/>
    <w:rsid w:val="00AA3834"/>
    <w:rsid w:val="00AB2E4F"/>
    <w:rsid w:val="00AB3C04"/>
    <w:rsid w:val="00AB5CB6"/>
    <w:rsid w:val="00AC237A"/>
    <w:rsid w:val="00AC6C2D"/>
    <w:rsid w:val="00AC7C6A"/>
    <w:rsid w:val="00AE2E55"/>
    <w:rsid w:val="00AE5A44"/>
    <w:rsid w:val="00AE6E3B"/>
    <w:rsid w:val="00AE7A90"/>
    <w:rsid w:val="00AF0AC4"/>
    <w:rsid w:val="00AF63C3"/>
    <w:rsid w:val="00B00419"/>
    <w:rsid w:val="00B0194D"/>
    <w:rsid w:val="00B024A1"/>
    <w:rsid w:val="00B14B56"/>
    <w:rsid w:val="00B20969"/>
    <w:rsid w:val="00B262C7"/>
    <w:rsid w:val="00B42644"/>
    <w:rsid w:val="00B43AE9"/>
    <w:rsid w:val="00B47E87"/>
    <w:rsid w:val="00B5327A"/>
    <w:rsid w:val="00B619BF"/>
    <w:rsid w:val="00B62659"/>
    <w:rsid w:val="00B66BB9"/>
    <w:rsid w:val="00B67EE1"/>
    <w:rsid w:val="00B72E69"/>
    <w:rsid w:val="00B7591D"/>
    <w:rsid w:val="00B80497"/>
    <w:rsid w:val="00B8077F"/>
    <w:rsid w:val="00B83795"/>
    <w:rsid w:val="00B8528F"/>
    <w:rsid w:val="00B90F61"/>
    <w:rsid w:val="00B960EB"/>
    <w:rsid w:val="00BA38EA"/>
    <w:rsid w:val="00BA4C8E"/>
    <w:rsid w:val="00BB319A"/>
    <w:rsid w:val="00BB407C"/>
    <w:rsid w:val="00BC1295"/>
    <w:rsid w:val="00BC263F"/>
    <w:rsid w:val="00BC69DB"/>
    <w:rsid w:val="00BC7262"/>
    <w:rsid w:val="00BC7999"/>
    <w:rsid w:val="00BD0D93"/>
    <w:rsid w:val="00BD1888"/>
    <w:rsid w:val="00BD57C7"/>
    <w:rsid w:val="00BE069F"/>
    <w:rsid w:val="00BF3544"/>
    <w:rsid w:val="00C03C45"/>
    <w:rsid w:val="00C042A4"/>
    <w:rsid w:val="00C102AB"/>
    <w:rsid w:val="00C1440F"/>
    <w:rsid w:val="00C20EA9"/>
    <w:rsid w:val="00C26548"/>
    <w:rsid w:val="00C33CC5"/>
    <w:rsid w:val="00C37D91"/>
    <w:rsid w:val="00C40289"/>
    <w:rsid w:val="00C41890"/>
    <w:rsid w:val="00C442F1"/>
    <w:rsid w:val="00C45FA3"/>
    <w:rsid w:val="00C65FAD"/>
    <w:rsid w:val="00C66178"/>
    <w:rsid w:val="00C71027"/>
    <w:rsid w:val="00C73500"/>
    <w:rsid w:val="00C800CE"/>
    <w:rsid w:val="00C81156"/>
    <w:rsid w:val="00C8206C"/>
    <w:rsid w:val="00C822ED"/>
    <w:rsid w:val="00C834AF"/>
    <w:rsid w:val="00C837C7"/>
    <w:rsid w:val="00C84C68"/>
    <w:rsid w:val="00C878FB"/>
    <w:rsid w:val="00C90134"/>
    <w:rsid w:val="00C95F1F"/>
    <w:rsid w:val="00CA0DCA"/>
    <w:rsid w:val="00CA16A1"/>
    <w:rsid w:val="00CA5D1E"/>
    <w:rsid w:val="00CB1236"/>
    <w:rsid w:val="00CB1970"/>
    <w:rsid w:val="00CB77E6"/>
    <w:rsid w:val="00CC1D73"/>
    <w:rsid w:val="00CC5602"/>
    <w:rsid w:val="00CD293D"/>
    <w:rsid w:val="00CD348F"/>
    <w:rsid w:val="00CD759E"/>
    <w:rsid w:val="00CE430C"/>
    <w:rsid w:val="00CE4C2B"/>
    <w:rsid w:val="00CE7975"/>
    <w:rsid w:val="00CF2A92"/>
    <w:rsid w:val="00CF2DB7"/>
    <w:rsid w:val="00CF30D9"/>
    <w:rsid w:val="00CF600D"/>
    <w:rsid w:val="00CF7A27"/>
    <w:rsid w:val="00D11C5B"/>
    <w:rsid w:val="00D17E4B"/>
    <w:rsid w:val="00D22938"/>
    <w:rsid w:val="00D229D4"/>
    <w:rsid w:val="00D23B5B"/>
    <w:rsid w:val="00D31A33"/>
    <w:rsid w:val="00D31BCD"/>
    <w:rsid w:val="00D3710B"/>
    <w:rsid w:val="00D43953"/>
    <w:rsid w:val="00D44ED7"/>
    <w:rsid w:val="00D545E8"/>
    <w:rsid w:val="00D54B6A"/>
    <w:rsid w:val="00D63AFA"/>
    <w:rsid w:val="00D63D10"/>
    <w:rsid w:val="00D6515D"/>
    <w:rsid w:val="00D721EB"/>
    <w:rsid w:val="00D76E69"/>
    <w:rsid w:val="00D843DB"/>
    <w:rsid w:val="00D84506"/>
    <w:rsid w:val="00D86B34"/>
    <w:rsid w:val="00D94079"/>
    <w:rsid w:val="00D95F42"/>
    <w:rsid w:val="00D961BD"/>
    <w:rsid w:val="00D97F83"/>
    <w:rsid w:val="00DA0A0D"/>
    <w:rsid w:val="00DA0BBB"/>
    <w:rsid w:val="00DA176F"/>
    <w:rsid w:val="00DB0625"/>
    <w:rsid w:val="00DB22B4"/>
    <w:rsid w:val="00DB2736"/>
    <w:rsid w:val="00DB3728"/>
    <w:rsid w:val="00DC43E0"/>
    <w:rsid w:val="00DC531F"/>
    <w:rsid w:val="00DC55D6"/>
    <w:rsid w:val="00DC6CCB"/>
    <w:rsid w:val="00DE198B"/>
    <w:rsid w:val="00DE36DA"/>
    <w:rsid w:val="00DE3B6D"/>
    <w:rsid w:val="00DE4FD8"/>
    <w:rsid w:val="00DE4FE1"/>
    <w:rsid w:val="00DE7E7C"/>
    <w:rsid w:val="00DF3C34"/>
    <w:rsid w:val="00E069AC"/>
    <w:rsid w:val="00E115C7"/>
    <w:rsid w:val="00E11C7E"/>
    <w:rsid w:val="00E20918"/>
    <w:rsid w:val="00E23A52"/>
    <w:rsid w:val="00E23DDE"/>
    <w:rsid w:val="00E24741"/>
    <w:rsid w:val="00E32526"/>
    <w:rsid w:val="00E32804"/>
    <w:rsid w:val="00E47DF5"/>
    <w:rsid w:val="00E51355"/>
    <w:rsid w:val="00E51E02"/>
    <w:rsid w:val="00E541D0"/>
    <w:rsid w:val="00E571F5"/>
    <w:rsid w:val="00E57FC5"/>
    <w:rsid w:val="00E610EF"/>
    <w:rsid w:val="00E619AC"/>
    <w:rsid w:val="00E67E68"/>
    <w:rsid w:val="00E810C3"/>
    <w:rsid w:val="00E853CE"/>
    <w:rsid w:val="00E92A47"/>
    <w:rsid w:val="00E93053"/>
    <w:rsid w:val="00E939F6"/>
    <w:rsid w:val="00E966BF"/>
    <w:rsid w:val="00E97833"/>
    <w:rsid w:val="00EA0B9B"/>
    <w:rsid w:val="00EA18B4"/>
    <w:rsid w:val="00EA26E0"/>
    <w:rsid w:val="00EA375D"/>
    <w:rsid w:val="00EA392D"/>
    <w:rsid w:val="00EB0845"/>
    <w:rsid w:val="00EB206C"/>
    <w:rsid w:val="00EB485F"/>
    <w:rsid w:val="00EB7CD7"/>
    <w:rsid w:val="00EC0184"/>
    <w:rsid w:val="00EC3ED4"/>
    <w:rsid w:val="00EC4BF0"/>
    <w:rsid w:val="00EC567F"/>
    <w:rsid w:val="00ED3E0A"/>
    <w:rsid w:val="00ED5D15"/>
    <w:rsid w:val="00EE26C6"/>
    <w:rsid w:val="00EE5A02"/>
    <w:rsid w:val="00EE6914"/>
    <w:rsid w:val="00EF0E65"/>
    <w:rsid w:val="00EF11A8"/>
    <w:rsid w:val="00EF784E"/>
    <w:rsid w:val="00EF7F1D"/>
    <w:rsid w:val="00F04E9E"/>
    <w:rsid w:val="00F11363"/>
    <w:rsid w:val="00F125D5"/>
    <w:rsid w:val="00F164FA"/>
    <w:rsid w:val="00F2104F"/>
    <w:rsid w:val="00F34603"/>
    <w:rsid w:val="00F36CE2"/>
    <w:rsid w:val="00F44DB1"/>
    <w:rsid w:val="00F44FD4"/>
    <w:rsid w:val="00F465EA"/>
    <w:rsid w:val="00F5438D"/>
    <w:rsid w:val="00F54B66"/>
    <w:rsid w:val="00F600A9"/>
    <w:rsid w:val="00F6131F"/>
    <w:rsid w:val="00F6387A"/>
    <w:rsid w:val="00F66252"/>
    <w:rsid w:val="00F71773"/>
    <w:rsid w:val="00F72C19"/>
    <w:rsid w:val="00F77BFF"/>
    <w:rsid w:val="00F802C6"/>
    <w:rsid w:val="00F9099A"/>
    <w:rsid w:val="00FA0B7D"/>
    <w:rsid w:val="00FA14CF"/>
    <w:rsid w:val="00FA3283"/>
    <w:rsid w:val="00FA510F"/>
    <w:rsid w:val="00FA537E"/>
    <w:rsid w:val="00FB0840"/>
    <w:rsid w:val="00FB34A3"/>
    <w:rsid w:val="00FB70AD"/>
    <w:rsid w:val="00FC3DB5"/>
    <w:rsid w:val="00FD7BA1"/>
    <w:rsid w:val="00FE1444"/>
    <w:rsid w:val="00FE2F9E"/>
    <w:rsid w:val="00FE348E"/>
    <w:rsid w:val="00FE3885"/>
    <w:rsid w:val="00FE68F3"/>
    <w:rsid w:val="00FE7C6B"/>
    <w:rsid w:val="00FF1AE9"/>
    <w:rsid w:val="00FF297A"/>
    <w:rsid w:val="00FF39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B6A"/>
  </w:style>
  <w:style w:type="paragraph" w:styleId="Heading1">
    <w:name w:val="heading 1"/>
    <w:basedOn w:val="Normal"/>
    <w:next w:val="Normal"/>
    <w:link w:val="Heading1Char"/>
    <w:uiPriority w:val="9"/>
    <w:qFormat/>
    <w:rsid w:val="00137E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49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7E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B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4956"/>
    <w:pPr>
      <w:ind w:left="720"/>
      <w:contextualSpacing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137E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137E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E6E"/>
  </w:style>
  <w:style w:type="paragraph" w:styleId="Footer">
    <w:name w:val="footer"/>
    <w:basedOn w:val="Normal"/>
    <w:link w:val="FooterChar"/>
    <w:uiPriority w:val="99"/>
    <w:unhideWhenUsed/>
    <w:rsid w:val="00137E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E6E"/>
  </w:style>
  <w:style w:type="character" w:customStyle="1" w:styleId="Heading3Char">
    <w:name w:val="Heading 3 Char"/>
    <w:basedOn w:val="DefaultParagraphFont"/>
    <w:link w:val="Heading3"/>
    <w:uiPriority w:val="9"/>
    <w:rsid w:val="00137E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6D637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224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2PaperAuthors">
    <w:name w:val="02 Paper Authors"/>
    <w:basedOn w:val="Normal"/>
    <w:next w:val="Normal"/>
    <w:link w:val="02PaperAuthorsChar"/>
    <w:qFormat/>
    <w:rsid w:val="000235D3"/>
    <w:pPr>
      <w:spacing w:before="200" w:after="480" w:line="240" w:lineRule="exact"/>
    </w:pPr>
    <w:rPr>
      <w:rFonts w:ascii="Myriad Pro" w:eastAsia="Calibri" w:hAnsi="Myriad Pro" w:cs="Times New Roman"/>
      <w:spacing w:val="4"/>
      <w:lang w:val="en-GB" w:eastAsia="en-US"/>
    </w:rPr>
  </w:style>
  <w:style w:type="character" w:customStyle="1" w:styleId="02PaperAuthorsChar">
    <w:name w:val="02 Paper Authors Char"/>
    <w:link w:val="02PaperAuthors"/>
    <w:rsid w:val="000235D3"/>
    <w:rPr>
      <w:rFonts w:ascii="Myriad Pro" w:eastAsia="Calibri" w:hAnsi="Myriad Pro" w:cs="Times New Roman"/>
      <w:spacing w:val="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1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BF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776C0"/>
    <w:pPr>
      <w:spacing w:line="240" w:lineRule="auto"/>
      <w:jc w:val="center"/>
    </w:pPr>
    <w:rPr>
      <w:rFonts w:ascii="Times New Roman" w:eastAsia="Times New Roman" w:hAnsi="Times New Roman" w:cs="Times New Roman"/>
      <w:bCs/>
      <w:sz w:val="24"/>
      <w:szCs w:val="18"/>
      <w:lang w:val="en-US" w:eastAsia="en-US"/>
    </w:rPr>
  </w:style>
  <w:style w:type="paragraph" w:customStyle="1" w:styleId="04AHeading">
    <w:name w:val="04 A Heading"/>
    <w:basedOn w:val="Normal"/>
    <w:next w:val="Normal"/>
    <w:link w:val="04AHeadingChar"/>
    <w:qFormat/>
    <w:rsid w:val="009C0BED"/>
    <w:pPr>
      <w:spacing w:before="240" w:after="120" w:line="240" w:lineRule="auto"/>
    </w:pPr>
    <w:rPr>
      <w:rFonts w:ascii="Calibri" w:eastAsia="Calibri" w:hAnsi="Calibri" w:cs="Times New Roman"/>
      <w:b/>
      <w:lang w:val="en-GB" w:eastAsia="en-US"/>
    </w:rPr>
  </w:style>
  <w:style w:type="character" w:customStyle="1" w:styleId="04AHeadingChar">
    <w:name w:val="04 A Heading Char"/>
    <w:link w:val="04AHeading"/>
    <w:rsid w:val="009C0BED"/>
    <w:rPr>
      <w:rFonts w:ascii="Calibri" w:eastAsia="Calibri" w:hAnsi="Calibri" w:cs="Times New Roman"/>
      <w:b/>
      <w:lang w:val="en-GB" w:eastAsia="en-US"/>
    </w:rPr>
  </w:style>
  <w:style w:type="paragraph" w:customStyle="1" w:styleId="P1">
    <w:name w:val="P1"/>
    <w:basedOn w:val="Normal"/>
    <w:qFormat/>
    <w:rsid w:val="009C0BED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BDAbstract">
    <w:name w:val="BD_Abstract"/>
    <w:basedOn w:val="Normal"/>
    <w:next w:val="Normal"/>
    <w:rsid w:val="00DA0A0D"/>
    <w:pPr>
      <w:spacing w:before="360" w:after="360" w:line="480" w:lineRule="auto"/>
      <w:jc w:val="both"/>
    </w:pPr>
    <w:rPr>
      <w:rFonts w:ascii="Times" w:eastAsia="宋体" w:hAnsi="Times" w:cs="Times New Roman"/>
      <w:sz w:val="24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DA0A0D"/>
  </w:style>
  <w:style w:type="paragraph" w:customStyle="1" w:styleId="BBAuthorName">
    <w:name w:val="BB_Author_Name"/>
    <w:basedOn w:val="Normal"/>
    <w:next w:val="BCAuthorAddress"/>
    <w:rsid w:val="00221EED"/>
    <w:pPr>
      <w:spacing w:after="240" w:line="480" w:lineRule="auto"/>
      <w:jc w:val="center"/>
    </w:pPr>
    <w:rPr>
      <w:rFonts w:ascii="Times" w:eastAsia="宋体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rsid w:val="00221EED"/>
    <w:pPr>
      <w:spacing w:after="240" w:line="480" w:lineRule="auto"/>
      <w:jc w:val="center"/>
    </w:pPr>
    <w:rPr>
      <w:rFonts w:ascii="Times" w:eastAsia="宋体" w:hAnsi="Times" w:cs="Times New Roman"/>
      <w:sz w:val="24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221EED"/>
    <w:pPr>
      <w:spacing w:line="480" w:lineRule="auto"/>
      <w:jc w:val="both"/>
    </w:pPr>
    <w:rPr>
      <w:rFonts w:ascii="Times" w:eastAsia="宋体" w:hAnsi="Times" w:cs="Times New Roman"/>
      <w:sz w:val="24"/>
      <w:szCs w:val="20"/>
      <w:lang w:val="en-US" w:eastAsia="en-US"/>
    </w:rPr>
  </w:style>
  <w:style w:type="paragraph" w:customStyle="1" w:styleId="BATitle">
    <w:name w:val="BA_Title"/>
    <w:basedOn w:val="Normal"/>
    <w:next w:val="BBAuthorName"/>
    <w:rsid w:val="004E4497"/>
    <w:pPr>
      <w:spacing w:before="720" w:after="360" w:line="480" w:lineRule="auto"/>
      <w:jc w:val="center"/>
    </w:pPr>
    <w:rPr>
      <w:rFonts w:ascii="Times New Roman" w:eastAsia="宋体" w:hAnsi="Times New Roman" w:cs="Times New Roman"/>
      <w:sz w:val="4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E449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8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B9DC47-7B36-4DAB-89D4-351206582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7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 Zhao</dc:creator>
  <cp:lastModifiedBy>LongZhao</cp:lastModifiedBy>
  <cp:revision>71</cp:revision>
  <cp:lastPrinted>2014-09-27T00:13:00Z</cp:lastPrinted>
  <dcterms:created xsi:type="dcterms:W3CDTF">2014-11-14T04:20:00Z</dcterms:created>
  <dcterms:modified xsi:type="dcterms:W3CDTF">2018-07-19T00:48:00Z</dcterms:modified>
</cp:coreProperties>
</file>